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ext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Determination of</w:t>
      </w:r>
      <w:r>
        <w:rPr>
          <w:rFonts w:hint="eastAsia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 of the soymilk sample was added in a 100 mL conical flask with stopper and added warm water to 3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>. Followed by the addition of 0.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 amylase (≥1.5 U/mg). Shaken well and put stopper. Enzymolysis and shaken for 1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-</w:t>
      </w:r>
      <w:r>
        <w:rPr>
          <w:rFonts w:hint="default" w:ascii="Times New Roman" w:hAnsi="Times New Roman" w:cs="Times New Roman"/>
          <w:sz w:val="24"/>
          <w:szCs w:val="24"/>
        </w:rPr>
        <w:t xml:space="preserve"> 24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in under the condition of 5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5℃ water bath. Then, cooled down to room temperature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djusted pH to 5.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1 with 0.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ol/L H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>, added 5ml 0.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ol/L ZnS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solution, shaken well. Finally, the liquid was transferred into a 5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L volumeter flask, ultrapure water was added to make up the volu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centrifuged at 300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 for 10 min. The supernatant was passed throug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4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μm water phase filter membrane as the test solu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Determination of</w:t>
      </w:r>
      <w:r>
        <w:rPr>
          <w:rFonts w:hint="eastAsia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 of the soymilk sample was added in a 150 mL conical flask with stopper. Followed by the addition of 0.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 amylase. Shaken well and put stopper. Place in a 5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0 °C incubator for about 30 min. Then, c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oled down to room temperature, Adjusted pH to 1.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.1 with 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l/L HCl, Place for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in. Adjusted pH to 4.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.1 with 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ol/L NaOH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trasonic oscillation for 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in. Finally, the liquid was transferred into a 5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L volumeter flask, make up the volume. Filter paper filtration, The filtrate was passed through 0.4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μm water phase filter membrane as the test solu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26C5F6"/>
    <w:multiLevelType w:val="singleLevel"/>
    <w:tmpl w:val="0126C5F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xYTU0NzFhMDg3NmRjZjA2MWYwYTE0M2MwZGJlZjAifQ=="/>
  </w:docVars>
  <w:rsids>
    <w:rsidRoot w:val="27C05BAA"/>
    <w:rsid w:val="27C05BAA"/>
    <w:rsid w:val="7439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059</Characters>
  <Lines>0</Lines>
  <Paragraphs>0</Paragraphs>
  <TotalTime>3</TotalTime>
  <ScaleCrop>false</ScaleCrop>
  <LinksUpToDate>false</LinksUpToDate>
  <CharactersWithSpaces>126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4:01:00Z</dcterms:created>
  <dc:creator>草木深</dc:creator>
  <cp:lastModifiedBy>草木深</cp:lastModifiedBy>
  <dcterms:modified xsi:type="dcterms:W3CDTF">2022-10-13T04:2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228D1A57CAF451CB50917C01EC49951</vt:lpwstr>
  </property>
</Properties>
</file>